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4B754" w14:textId="29D0A178" w:rsidR="0050266F" w:rsidRPr="00BD2A88" w:rsidRDefault="00BD2A88" w:rsidP="00620035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2201874"/>
      <w:bookmarkStart w:id="1" w:name="_GoBack"/>
      <w:bookmarkEnd w:id="1"/>
      <w:r w:rsidRPr="00BD2A88">
        <w:rPr>
          <w:rFonts w:asciiTheme="majorBidi" w:hAnsiTheme="majorBidi" w:cstheme="majorBidi"/>
          <w:b/>
          <w:bCs/>
        </w:rPr>
        <w:t>S2</w:t>
      </w:r>
      <w:r w:rsidR="00177BBE">
        <w:rPr>
          <w:rFonts w:asciiTheme="majorBidi" w:hAnsiTheme="majorBidi" w:cstheme="majorBidi"/>
          <w:b/>
          <w:bCs/>
        </w:rPr>
        <w:t xml:space="preserve"> Table.</w:t>
      </w:r>
      <w:r w:rsidRPr="00BD2A88">
        <w:rPr>
          <w:rFonts w:asciiTheme="majorBidi" w:hAnsiTheme="majorBidi" w:cstheme="majorBidi"/>
          <w:b/>
          <w:bCs/>
        </w:rPr>
        <w:t xml:space="preserve"> </w:t>
      </w:r>
      <w:r w:rsidR="00620035" w:rsidRPr="00BD2A88">
        <w:rPr>
          <w:rFonts w:asciiTheme="majorBidi" w:hAnsiTheme="majorBidi" w:cstheme="majorBidi"/>
          <w:b/>
          <w:bCs/>
        </w:rPr>
        <w:t>Test of Parallel Trend Assumption in expansion and non-expansion states prior to introduction of ACA Medicaid Expa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598"/>
        <w:gridCol w:w="1116"/>
        <w:gridCol w:w="1011"/>
        <w:gridCol w:w="918"/>
        <w:gridCol w:w="1234"/>
        <w:gridCol w:w="1230"/>
      </w:tblGrid>
      <w:tr w:rsidR="001E23E8" w:rsidRPr="00773AE1" w14:paraId="393D2D20" w14:textId="77777777" w:rsidTr="001E23E8">
        <w:tc>
          <w:tcPr>
            <w:tcW w:w="1523" w:type="dxa"/>
          </w:tcPr>
          <w:p w14:paraId="486681F5" w14:textId="496D331B" w:rsidR="00773AE1" w:rsidRPr="00773AE1" w:rsidRDefault="00BD2A88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622" w:type="dxa"/>
          </w:tcPr>
          <w:p w14:paraId="0FB62DAB" w14:textId="77777777" w:rsidR="00773AE1" w:rsidRDefault="00773AE1" w:rsidP="00773A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3AE1">
              <w:rPr>
                <w:rFonts w:ascii="Times New Roman" w:hAnsi="Times New Roman"/>
                <w:sz w:val="24"/>
                <w:szCs w:val="24"/>
              </w:rPr>
              <w:t>Coef.</w:t>
            </w:r>
          </w:p>
          <w:p w14:paraId="1F94829A" w14:textId="28EF310D" w:rsidR="001E23E8" w:rsidRPr="00773AE1" w:rsidRDefault="001E23E8" w:rsidP="00773A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3E8">
              <w:rPr>
                <w:rFonts w:ascii="Times New Roman" w:hAnsi="Times New Roman"/>
              </w:rPr>
              <w:t>Interaction variab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2A8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1F630552" w14:textId="1F21C639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3AE1">
              <w:rPr>
                <w:rFonts w:ascii="Times New Roman" w:hAnsi="Times New Roman"/>
                <w:sz w:val="24"/>
                <w:szCs w:val="24"/>
              </w:rPr>
              <w:t>Std. Err</w:t>
            </w:r>
          </w:p>
        </w:tc>
        <w:tc>
          <w:tcPr>
            <w:tcW w:w="1032" w:type="dxa"/>
          </w:tcPr>
          <w:p w14:paraId="34CFD72F" w14:textId="3857FA35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3AE1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7" w:type="dxa"/>
          </w:tcPr>
          <w:p w14:paraId="247EE8FD" w14:textId="5A500312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3AE1">
              <w:rPr>
                <w:rFonts w:ascii="Times New Roman" w:hAnsi="Times New Roman"/>
                <w:sz w:val="24"/>
                <w:szCs w:val="24"/>
              </w:rPr>
              <w:t>P&gt;|t|</w:t>
            </w:r>
          </w:p>
        </w:tc>
        <w:tc>
          <w:tcPr>
            <w:tcW w:w="2476" w:type="dxa"/>
            <w:gridSpan w:val="2"/>
          </w:tcPr>
          <w:p w14:paraId="71E6AB0E" w14:textId="02A67D88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3AE1">
              <w:rPr>
                <w:rFonts w:ascii="Times New Roman" w:hAnsi="Times New Roman"/>
                <w:sz w:val="24"/>
                <w:szCs w:val="24"/>
              </w:rPr>
              <w:t>[95% conf. Interval]</w:t>
            </w:r>
          </w:p>
        </w:tc>
      </w:tr>
      <w:tr w:rsidR="001E23E8" w:rsidRPr="00773AE1" w14:paraId="159DBAC0" w14:textId="77777777" w:rsidTr="001E23E8">
        <w:tc>
          <w:tcPr>
            <w:tcW w:w="1523" w:type="dxa"/>
          </w:tcPr>
          <w:p w14:paraId="7AF8F3F9" w14:textId="4B92E3C8" w:rsidR="00620035" w:rsidRPr="00773AE1" w:rsidRDefault="00BD2A88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mmogram</w:t>
            </w:r>
          </w:p>
        </w:tc>
        <w:tc>
          <w:tcPr>
            <w:tcW w:w="1622" w:type="dxa"/>
          </w:tcPr>
          <w:p w14:paraId="74474FEA" w14:textId="3A58C210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9422</w:t>
            </w:r>
          </w:p>
          <w:p w14:paraId="3BB47F02" w14:textId="6DBFDB27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16794AC4" w14:textId="10A87C95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88091</w:t>
            </w:r>
          </w:p>
        </w:tc>
        <w:tc>
          <w:tcPr>
            <w:tcW w:w="1032" w:type="dxa"/>
          </w:tcPr>
          <w:p w14:paraId="46360F47" w14:textId="43776E67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27" w:type="dxa"/>
          </w:tcPr>
          <w:p w14:paraId="22F4FAF9" w14:textId="1CE0384D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4</w:t>
            </w:r>
          </w:p>
        </w:tc>
        <w:tc>
          <w:tcPr>
            <w:tcW w:w="1240" w:type="dxa"/>
          </w:tcPr>
          <w:p w14:paraId="2B4CF6AE" w14:textId="22B9BEC9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29256</w:t>
            </w:r>
          </w:p>
        </w:tc>
        <w:tc>
          <w:tcPr>
            <w:tcW w:w="1236" w:type="dxa"/>
          </w:tcPr>
          <w:p w14:paraId="42A02AFB" w14:textId="0F6C901F" w:rsidR="00773AE1" w:rsidRPr="00773AE1" w:rsidRDefault="00773AE1" w:rsidP="005026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081</w:t>
            </w:r>
          </w:p>
        </w:tc>
      </w:tr>
      <w:tr w:rsidR="001E23E8" w:rsidRPr="00773AE1" w14:paraId="14311DF0" w14:textId="77777777" w:rsidTr="001E23E8">
        <w:tc>
          <w:tcPr>
            <w:tcW w:w="1523" w:type="dxa"/>
          </w:tcPr>
          <w:p w14:paraId="407F60A9" w14:textId="59348C96" w:rsidR="00BD2A88" w:rsidRDefault="00BD2A88" w:rsidP="00BD2A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p test</w:t>
            </w:r>
          </w:p>
        </w:tc>
        <w:tc>
          <w:tcPr>
            <w:tcW w:w="1622" w:type="dxa"/>
          </w:tcPr>
          <w:p w14:paraId="22E139C7" w14:textId="77777777" w:rsidR="00BD2A88" w:rsidRPr="00773AE1" w:rsidRDefault="00BD2A88" w:rsidP="00BD2A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163429</w:t>
            </w:r>
          </w:p>
          <w:p w14:paraId="71AC05E3" w14:textId="77777777" w:rsidR="00BD2A88" w:rsidRDefault="00BD2A88" w:rsidP="00BD2A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6F6AD524" w14:textId="35724A0E" w:rsidR="00BD2A88" w:rsidRDefault="00BD2A88" w:rsidP="00BD2A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11188</w:t>
            </w:r>
          </w:p>
        </w:tc>
        <w:tc>
          <w:tcPr>
            <w:tcW w:w="1032" w:type="dxa"/>
          </w:tcPr>
          <w:p w14:paraId="707FB3B2" w14:textId="7C8FCEDA" w:rsidR="00BD2A88" w:rsidRDefault="00BD2A88" w:rsidP="00BD2A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7</w:t>
            </w:r>
          </w:p>
        </w:tc>
        <w:tc>
          <w:tcPr>
            <w:tcW w:w="927" w:type="dxa"/>
          </w:tcPr>
          <w:p w14:paraId="6E1DA9F9" w14:textId="33FF843F" w:rsidR="00BD2A88" w:rsidRDefault="00BD2A88" w:rsidP="00BD2A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240" w:type="dxa"/>
          </w:tcPr>
          <w:p w14:paraId="030EAE78" w14:textId="6C8132E2" w:rsidR="00BD2A88" w:rsidRDefault="00BD2A88" w:rsidP="00BD2A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81361</w:t>
            </w:r>
          </w:p>
        </w:tc>
        <w:tc>
          <w:tcPr>
            <w:tcW w:w="1236" w:type="dxa"/>
          </w:tcPr>
          <w:p w14:paraId="6547F28E" w14:textId="338A0BAD" w:rsidR="00BD2A88" w:rsidRDefault="00BD2A88" w:rsidP="00BD2A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54502</w:t>
            </w:r>
          </w:p>
        </w:tc>
      </w:tr>
    </w:tbl>
    <w:p w14:paraId="2389A105" w14:textId="62EAE257" w:rsidR="0050266F" w:rsidRDefault="00BD2A88" w:rsidP="00BD2A88">
      <w:pPr>
        <w:rPr>
          <w:rFonts w:ascii="Times New Roman" w:hAnsi="Times New Roman"/>
          <w:sz w:val="28"/>
          <w:szCs w:val="28"/>
        </w:rPr>
      </w:pPr>
      <w:proofErr w:type="spellStart"/>
      <w:r w:rsidRPr="00BD2A88">
        <w:rPr>
          <w:rFonts w:ascii="Times New Roman" w:hAnsi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/>
          <w:sz w:val="28"/>
          <w:szCs w:val="28"/>
        </w:rPr>
        <w:t xml:space="preserve"> </w:t>
      </w:r>
      <w:r w:rsidR="002F0DF1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teraction term of year and state expansion status</w:t>
      </w:r>
      <w:bookmarkEnd w:id="0"/>
      <w:r w:rsidR="002F0DF1">
        <w:rPr>
          <w:rFonts w:ascii="Times New Roman" w:hAnsi="Times New Roman"/>
          <w:sz w:val="24"/>
          <w:szCs w:val="24"/>
        </w:rPr>
        <w:t>.</w:t>
      </w:r>
    </w:p>
    <w:sectPr w:rsidR="0050266F" w:rsidSect="00886CA0">
      <w:footerReference w:type="default" r:id="rId7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AB7284" w14:textId="77777777" w:rsidR="001A3DAD" w:rsidRDefault="001A3DAD" w:rsidP="0050266F">
      <w:pPr>
        <w:spacing w:after="0" w:line="240" w:lineRule="auto"/>
      </w:pPr>
      <w:r>
        <w:separator/>
      </w:r>
    </w:p>
  </w:endnote>
  <w:endnote w:type="continuationSeparator" w:id="0">
    <w:p w14:paraId="6E111826" w14:textId="77777777" w:rsidR="001A3DAD" w:rsidRDefault="001A3DAD" w:rsidP="00502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4FF069" w14:textId="77777777" w:rsidR="00450EB0" w:rsidRDefault="00CD2A87" w:rsidP="00AE0BA7">
    <w:pPr>
      <w:pStyle w:val="Footer"/>
      <w:jc w:val="center"/>
    </w:pPr>
    <w:r w:rsidRPr="003D7846">
      <w:rPr>
        <w:rFonts w:ascii="Times New Roman" w:hAnsi="Times New Roman"/>
        <w:sz w:val="24"/>
        <w:szCs w:val="24"/>
      </w:rPr>
      <w:fldChar w:fldCharType="begin"/>
    </w:r>
    <w:r w:rsidRPr="003D7846">
      <w:rPr>
        <w:rFonts w:ascii="Times New Roman" w:hAnsi="Times New Roman"/>
        <w:sz w:val="24"/>
        <w:szCs w:val="24"/>
      </w:rPr>
      <w:instrText xml:space="preserve"> PAGE   \* MERGEFORMAT </w:instrText>
    </w:r>
    <w:r w:rsidRPr="003D7846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23</w:t>
    </w:r>
    <w:r w:rsidRPr="003D7846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E46592" w14:textId="77777777" w:rsidR="001A3DAD" w:rsidRDefault="001A3DAD" w:rsidP="0050266F">
      <w:pPr>
        <w:spacing w:after="0" w:line="240" w:lineRule="auto"/>
      </w:pPr>
      <w:r>
        <w:separator/>
      </w:r>
    </w:p>
  </w:footnote>
  <w:footnote w:type="continuationSeparator" w:id="0">
    <w:p w14:paraId="0B099D59" w14:textId="77777777" w:rsidR="001A3DAD" w:rsidRDefault="001A3DAD" w:rsidP="005026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32064"/>
    <w:multiLevelType w:val="hybridMultilevel"/>
    <w:tmpl w:val="90A457CA"/>
    <w:lvl w:ilvl="0" w:tplc="530080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B24A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A2D4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AA60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FE1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505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2CD0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422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887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A35026"/>
    <w:multiLevelType w:val="multilevel"/>
    <w:tmpl w:val="6846BB3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1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2" w15:restartNumberingAfterBreak="0">
    <w:nsid w:val="0619101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09E95ED8"/>
    <w:multiLevelType w:val="hybridMultilevel"/>
    <w:tmpl w:val="852453E6"/>
    <w:lvl w:ilvl="0" w:tplc="FEBE4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749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9632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24D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266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129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86A7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3ED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585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1133D7C"/>
    <w:multiLevelType w:val="hybridMultilevel"/>
    <w:tmpl w:val="FB521F82"/>
    <w:lvl w:ilvl="0" w:tplc="9AC88DFC">
      <w:start w:val="1"/>
      <w:numFmt w:val="decimal"/>
      <w:lvlText w:val="%1.4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 w15:restartNumberingAfterBreak="0">
    <w:nsid w:val="11801610"/>
    <w:multiLevelType w:val="hybridMultilevel"/>
    <w:tmpl w:val="47FAC1D2"/>
    <w:lvl w:ilvl="0" w:tplc="31304F7E">
      <w:start w:val="1"/>
      <w:numFmt w:val="decimal"/>
      <w:lvlText w:val="%1.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2323E0C"/>
    <w:multiLevelType w:val="multilevel"/>
    <w:tmpl w:val="361ADBE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7" w15:restartNumberingAfterBreak="0">
    <w:nsid w:val="18053560"/>
    <w:multiLevelType w:val="hybridMultilevel"/>
    <w:tmpl w:val="DF94CE2E"/>
    <w:lvl w:ilvl="0" w:tplc="5590F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02E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543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ACD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8489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761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EC5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96F1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CE8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DF16D11"/>
    <w:multiLevelType w:val="hybridMultilevel"/>
    <w:tmpl w:val="A7167D66"/>
    <w:lvl w:ilvl="0" w:tplc="9B50D840">
      <w:start w:val="1"/>
      <w:numFmt w:val="decimal"/>
      <w:lvlText w:val="%1.2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40A4CCB"/>
    <w:multiLevelType w:val="hybridMultilevel"/>
    <w:tmpl w:val="88DE2B36"/>
    <w:lvl w:ilvl="0" w:tplc="A9A6DC90">
      <w:start w:val="4"/>
      <w:numFmt w:val="decimal"/>
      <w:lvlText w:val="%1.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6720C5E"/>
    <w:multiLevelType w:val="multilevel"/>
    <w:tmpl w:val="74320CE2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4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11" w15:restartNumberingAfterBreak="0">
    <w:nsid w:val="2D3807A1"/>
    <w:multiLevelType w:val="multilevel"/>
    <w:tmpl w:val="FE1628C8"/>
    <w:lvl w:ilvl="0">
      <w:start w:val="2"/>
      <w:numFmt w:val="decimal"/>
      <w:lvlText w:val="%1.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2" w15:restartNumberingAfterBreak="0">
    <w:nsid w:val="2F737A8B"/>
    <w:multiLevelType w:val="multilevel"/>
    <w:tmpl w:val="0B2C07F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3" w15:restartNumberingAfterBreak="0">
    <w:nsid w:val="30DD48F1"/>
    <w:multiLevelType w:val="hybridMultilevel"/>
    <w:tmpl w:val="07E6682C"/>
    <w:lvl w:ilvl="0" w:tplc="D090B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AC6C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3EEE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C0A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8D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F6B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FA1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2A60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FE8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1F71279"/>
    <w:multiLevelType w:val="multilevel"/>
    <w:tmpl w:val="CD0028E0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15" w15:restartNumberingAfterBreak="0">
    <w:nsid w:val="3F321386"/>
    <w:multiLevelType w:val="multilevel"/>
    <w:tmpl w:val="A8A6895C"/>
    <w:lvl w:ilvl="0">
      <w:start w:val="3"/>
      <w:numFmt w:val="decimal"/>
      <w:lvlText w:val="%1.3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6" w15:restartNumberingAfterBreak="0">
    <w:nsid w:val="420A3BB5"/>
    <w:multiLevelType w:val="hybridMultilevel"/>
    <w:tmpl w:val="B0C85DF2"/>
    <w:lvl w:ilvl="0" w:tplc="70C21D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8DC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8CD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B87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30E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14C9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87A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AE1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9C8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326467D"/>
    <w:multiLevelType w:val="multilevel"/>
    <w:tmpl w:val="7A9E9D50"/>
    <w:lvl w:ilvl="0">
      <w:start w:val="1"/>
      <w:numFmt w:val="decimal"/>
      <w:lvlText w:val="%1.4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8" w15:restartNumberingAfterBreak="0">
    <w:nsid w:val="44E42B64"/>
    <w:multiLevelType w:val="multilevel"/>
    <w:tmpl w:val="B90A56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9" w15:restartNumberingAfterBreak="0">
    <w:nsid w:val="465B615D"/>
    <w:multiLevelType w:val="multilevel"/>
    <w:tmpl w:val="DFE84566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0" w15:restartNumberingAfterBreak="0">
    <w:nsid w:val="4A060571"/>
    <w:multiLevelType w:val="hybridMultilevel"/>
    <w:tmpl w:val="05668EA0"/>
    <w:lvl w:ilvl="0" w:tplc="F97812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8C74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05A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68F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765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B00F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221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C857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64F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AB71ADB"/>
    <w:multiLevelType w:val="multilevel"/>
    <w:tmpl w:val="E4BC9C80"/>
    <w:lvl w:ilvl="0">
      <w:start w:val="5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22" w15:restartNumberingAfterBreak="0">
    <w:nsid w:val="4B1F1AB0"/>
    <w:multiLevelType w:val="multilevel"/>
    <w:tmpl w:val="18E2FFCA"/>
    <w:lvl w:ilvl="0">
      <w:start w:val="1"/>
      <w:numFmt w:val="decimal"/>
      <w:lvlText w:val="%1.4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3" w15:restartNumberingAfterBreak="0">
    <w:nsid w:val="4BCA5234"/>
    <w:multiLevelType w:val="multilevel"/>
    <w:tmpl w:val="97E00F0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1"/>
      <w:numFmt w:val="decimal"/>
      <w:lvlText w:val="%2.1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24" w15:restartNumberingAfterBreak="0">
    <w:nsid w:val="4CD955D7"/>
    <w:multiLevelType w:val="hybridMultilevel"/>
    <w:tmpl w:val="B5749D68"/>
    <w:lvl w:ilvl="0" w:tplc="4F62DD2C">
      <w:start w:val="1"/>
      <w:numFmt w:val="decimal"/>
      <w:lvlText w:val="%1.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2135D68"/>
    <w:multiLevelType w:val="hybridMultilevel"/>
    <w:tmpl w:val="2742917E"/>
    <w:lvl w:ilvl="0" w:tplc="C96818A8">
      <w:start w:val="1"/>
      <w:numFmt w:val="decimal"/>
      <w:lvlText w:val="%1.2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53715BBB"/>
    <w:multiLevelType w:val="multilevel"/>
    <w:tmpl w:val="1CCC411E"/>
    <w:lvl w:ilvl="0">
      <w:start w:val="2"/>
      <w:numFmt w:val="decimal"/>
      <w:lvlText w:val="%1.2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27" w15:restartNumberingAfterBreak="0">
    <w:nsid w:val="54A92041"/>
    <w:multiLevelType w:val="hybridMultilevel"/>
    <w:tmpl w:val="7E526D02"/>
    <w:lvl w:ilvl="0" w:tplc="4DD8D038">
      <w:start w:val="1"/>
      <w:numFmt w:val="decimal"/>
      <w:lvlText w:val="%1.2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58383468"/>
    <w:multiLevelType w:val="multilevel"/>
    <w:tmpl w:val="AD5E6EB0"/>
    <w:lvl w:ilvl="0">
      <w:start w:val="1"/>
      <w:numFmt w:val="decimal"/>
      <w:lvlText w:val="%1.3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9" w15:restartNumberingAfterBreak="0">
    <w:nsid w:val="5AE832DB"/>
    <w:multiLevelType w:val="multilevel"/>
    <w:tmpl w:val="F82A1F82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3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0" w15:restartNumberingAfterBreak="0">
    <w:nsid w:val="6192569B"/>
    <w:multiLevelType w:val="hybridMultilevel"/>
    <w:tmpl w:val="33C69CFA"/>
    <w:lvl w:ilvl="0" w:tplc="95EADC5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644C15E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2" w15:restartNumberingAfterBreak="0">
    <w:nsid w:val="67E631A2"/>
    <w:multiLevelType w:val="hybridMultilevel"/>
    <w:tmpl w:val="AC2A45BC"/>
    <w:lvl w:ilvl="0" w:tplc="C03C7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C248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18C3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8E39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23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07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02D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147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E7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8072828"/>
    <w:multiLevelType w:val="multilevel"/>
    <w:tmpl w:val="6008734C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4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4" w15:restartNumberingAfterBreak="0">
    <w:nsid w:val="6CBE0CCB"/>
    <w:multiLevelType w:val="multilevel"/>
    <w:tmpl w:val="CA969BF4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5" w15:restartNumberingAfterBreak="0">
    <w:nsid w:val="6DCA277D"/>
    <w:multiLevelType w:val="hybridMultilevel"/>
    <w:tmpl w:val="6E2AB7BC"/>
    <w:lvl w:ilvl="0" w:tplc="9B1C2CF8">
      <w:start w:val="1"/>
      <w:numFmt w:val="decimal"/>
      <w:lvlText w:val="%1.4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6" w15:restartNumberingAfterBreak="0">
    <w:nsid w:val="71035E32"/>
    <w:multiLevelType w:val="hybridMultilevel"/>
    <w:tmpl w:val="BDA4C346"/>
    <w:lvl w:ilvl="0" w:tplc="EC1698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9C52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969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A4F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A41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423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024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28A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A2A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73D2723"/>
    <w:multiLevelType w:val="hybridMultilevel"/>
    <w:tmpl w:val="51A8221A"/>
    <w:lvl w:ilvl="0" w:tplc="A5E26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BE54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04D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6C07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ECA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865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6A4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AA1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D226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8080FA9"/>
    <w:multiLevelType w:val="hybridMultilevel"/>
    <w:tmpl w:val="157ED7D6"/>
    <w:lvl w:ilvl="0" w:tplc="D3724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9A7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3A7E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545D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CAF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62E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98C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4C1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067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DC41857"/>
    <w:multiLevelType w:val="hybridMultilevel"/>
    <w:tmpl w:val="EA80F4F2"/>
    <w:lvl w:ilvl="0" w:tplc="6E1E0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404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9ED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A65C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BC5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566F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E25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3E01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84D9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F3C01FB"/>
    <w:multiLevelType w:val="multilevel"/>
    <w:tmpl w:val="6008734C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4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num w:numId="1">
    <w:abstractNumId w:val="24"/>
  </w:num>
  <w:num w:numId="2">
    <w:abstractNumId w:val="8"/>
  </w:num>
  <w:num w:numId="3">
    <w:abstractNumId w:val="2"/>
  </w:num>
  <w:num w:numId="4">
    <w:abstractNumId w:val="31"/>
  </w:num>
  <w:num w:numId="5">
    <w:abstractNumId w:val="28"/>
  </w:num>
  <w:num w:numId="6">
    <w:abstractNumId w:val="17"/>
  </w:num>
  <w:num w:numId="7">
    <w:abstractNumId w:val="23"/>
  </w:num>
  <w:num w:numId="8">
    <w:abstractNumId w:val="11"/>
  </w:num>
  <w:num w:numId="9">
    <w:abstractNumId w:val="26"/>
  </w:num>
  <w:num w:numId="10">
    <w:abstractNumId w:val="5"/>
  </w:num>
  <w:num w:numId="11">
    <w:abstractNumId w:val="27"/>
  </w:num>
  <w:num w:numId="12">
    <w:abstractNumId w:val="1"/>
  </w:num>
  <w:num w:numId="13">
    <w:abstractNumId w:val="34"/>
  </w:num>
  <w:num w:numId="14">
    <w:abstractNumId w:val="29"/>
  </w:num>
  <w:num w:numId="15">
    <w:abstractNumId w:val="10"/>
  </w:num>
  <w:num w:numId="16">
    <w:abstractNumId w:val="33"/>
  </w:num>
  <w:num w:numId="17">
    <w:abstractNumId w:val="40"/>
  </w:num>
  <w:num w:numId="18">
    <w:abstractNumId w:val="35"/>
  </w:num>
  <w:num w:numId="19">
    <w:abstractNumId w:val="9"/>
  </w:num>
  <w:num w:numId="20">
    <w:abstractNumId w:val="4"/>
  </w:num>
  <w:num w:numId="21">
    <w:abstractNumId w:val="25"/>
  </w:num>
  <w:num w:numId="22">
    <w:abstractNumId w:val="6"/>
  </w:num>
  <w:num w:numId="23">
    <w:abstractNumId w:val="15"/>
  </w:num>
  <w:num w:numId="24">
    <w:abstractNumId w:val="22"/>
  </w:num>
  <w:num w:numId="25">
    <w:abstractNumId w:val="21"/>
  </w:num>
  <w:num w:numId="26">
    <w:abstractNumId w:val="18"/>
  </w:num>
  <w:num w:numId="27">
    <w:abstractNumId w:val="12"/>
  </w:num>
  <w:num w:numId="28">
    <w:abstractNumId w:val="20"/>
  </w:num>
  <w:num w:numId="29">
    <w:abstractNumId w:val="19"/>
  </w:num>
  <w:num w:numId="30">
    <w:abstractNumId w:val="14"/>
  </w:num>
  <w:num w:numId="31">
    <w:abstractNumId w:val="0"/>
  </w:num>
  <w:num w:numId="32">
    <w:abstractNumId w:val="39"/>
  </w:num>
  <w:num w:numId="33">
    <w:abstractNumId w:val="37"/>
  </w:num>
  <w:num w:numId="34">
    <w:abstractNumId w:val="13"/>
  </w:num>
  <w:num w:numId="35">
    <w:abstractNumId w:val="16"/>
  </w:num>
  <w:num w:numId="36">
    <w:abstractNumId w:val="38"/>
  </w:num>
  <w:num w:numId="37">
    <w:abstractNumId w:val="3"/>
  </w:num>
  <w:num w:numId="38">
    <w:abstractNumId w:val="7"/>
  </w:num>
  <w:num w:numId="39">
    <w:abstractNumId w:val="36"/>
  </w:num>
  <w:num w:numId="40">
    <w:abstractNumId w:val="32"/>
  </w:num>
  <w:num w:numId="4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C0"/>
    <w:rsid w:val="00042B5C"/>
    <w:rsid w:val="00102D63"/>
    <w:rsid w:val="00177BBE"/>
    <w:rsid w:val="0018039E"/>
    <w:rsid w:val="001A3DAD"/>
    <w:rsid w:val="001D17C7"/>
    <w:rsid w:val="001E23E8"/>
    <w:rsid w:val="002A0933"/>
    <w:rsid w:val="002F0DF1"/>
    <w:rsid w:val="004A6693"/>
    <w:rsid w:val="004E5959"/>
    <w:rsid w:val="0050266F"/>
    <w:rsid w:val="005A4096"/>
    <w:rsid w:val="00620035"/>
    <w:rsid w:val="00773AE1"/>
    <w:rsid w:val="007D0724"/>
    <w:rsid w:val="007F4C6D"/>
    <w:rsid w:val="009B567C"/>
    <w:rsid w:val="00BD2A88"/>
    <w:rsid w:val="00C41155"/>
    <w:rsid w:val="00CD2A87"/>
    <w:rsid w:val="00CF5577"/>
    <w:rsid w:val="00F46CC0"/>
    <w:rsid w:val="00F72CD3"/>
    <w:rsid w:val="00FA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1A878B1"/>
  <w15:chartTrackingRefBased/>
  <w15:docId w15:val="{58E4C462-55F4-4A73-B2D2-A2974CEB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66F"/>
    <w:pPr>
      <w:keepNext/>
      <w:keepLines/>
      <w:spacing w:before="240" w:after="0" w:line="256" w:lineRule="auto"/>
      <w:outlineLvl w:val="0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66F"/>
    <w:pPr>
      <w:keepNext/>
      <w:keepLines/>
      <w:spacing w:before="40" w:after="0" w:line="276" w:lineRule="auto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2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66F"/>
  </w:style>
  <w:style w:type="paragraph" w:styleId="Footer">
    <w:name w:val="footer"/>
    <w:basedOn w:val="Normal"/>
    <w:link w:val="FooterChar"/>
    <w:uiPriority w:val="99"/>
    <w:unhideWhenUsed/>
    <w:rsid w:val="00502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66F"/>
  </w:style>
  <w:style w:type="character" w:customStyle="1" w:styleId="Heading1Char">
    <w:name w:val="Heading 1 Char"/>
    <w:basedOn w:val="DefaultParagraphFont"/>
    <w:link w:val="Heading1"/>
    <w:uiPriority w:val="9"/>
    <w:rsid w:val="0050266F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66F"/>
    <w:rPr>
      <w:rFonts w:ascii="Calibri Light" w:eastAsia="SimSun" w:hAnsi="Calibri Light" w:cs="Times New Roman"/>
      <w:color w:val="2E74B5"/>
      <w:sz w:val="26"/>
      <w:szCs w:val="26"/>
    </w:rPr>
  </w:style>
  <w:style w:type="paragraph" w:styleId="NoSpacing">
    <w:name w:val="No Spacing"/>
    <w:uiPriority w:val="1"/>
    <w:qFormat/>
    <w:rsid w:val="0050266F"/>
    <w:pPr>
      <w:spacing w:after="0" w:line="240" w:lineRule="auto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026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66F"/>
    <w:pPr>
      <w:spacing w:after="200" w:line="240" w:lineRule="auto"/>
    </w:pPr>
    <w:rPr>
      <w:rFonts w:eastAsiaTheme="minorEastAs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66F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66F"/>
    <w:rPr>
      <w:rFonts w:eastAsiaTheme="minorEastAs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66F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66F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266F"/>
    <w:pPr>
      <w:spacing w:after="200" w:line="276" w:lineRule="auto"/>
      <w:ind w:left="720"/>
      <w:contextualSpacing/>
    </w:pPr>
    <w:rPr>
      <w:rFonts w:eastAsiaTheme="minorEastAsia" w:cs="Times New Roman"/>
    </w:rPr>
  </w:style>
  <w:style w:type="paragraph" w:customStyle="1" w:styleId="Default">
    <w:name w:val="Default"/>
    <w:rsid w:val="0050266F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currenthithighlight">
    <w:name w:val="currenthithighlight"/>
    <w:rsid w:val="0050266F"/>
  </w:style>
  <w:style w:type="character" w:customStyle="1" w:styleId="highlight">
    <w:name w:val="highlight"/>
    <w:rsid w:val="0050266F"/>
  </w:style>
  <w:style w:type="table" w:styleId="TableGrid">
    <w:name w:val="Table Grid"/>
    <w:basedOn w:val="TableNormal"/>
    <w:uiPriority w:val="39"/>
    <w:rsid w:val="0050266F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26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50266F"/>
    <w:pPr>
      <w:tabs>
        <w:tab w:val="left" w:pos="624"/>
      </w:tabs>
      <w:spacing w:after="240" w:line="240" w:lineRule="auto"/>
      <w:ind w:left="624" w:hanging="624"/>
    </w:pPr>
    <w:rPr>
      <w:rFonts w:eastAsiaTheme="minorEastAsia" w:cs="Times New Roman"/>
    </w:rPr>
  </w:style>
  <w:style w:type="character" w:styleId="Strong">
    <w:name w:val="Strong"/>
    <w:basedOn w:val="DefaultParagraphFont"/>
    <w:uiPriority w:val="22"/>
    <w:qFormat/>
    <w:rsid w:val="0050266F"/>
    <w:rPr>
      <w:rFonts w:cs="Times New Roman"/>
      <w:b/>
    </w:rPr>
  </w:style>
  <w:style w:type="character" w:customStyle="1" w:styleId="EndnoteTextChar">
    <w:name w:val="Endnote Text Char"/>
    <w:link w:val="EndnoteText"/>
    <w:uiPriority w:val="99"/>
    <w:semiHidden/>
    <w:locked/>
    <w:rsid w:val="0050266F"/>
    <w:rPr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266F"/>
    <w:pPr>
      <w:spacing w:after="0" w:line="240" w:lineRule="auto"/>
    </w:pPr>
    <w:rPr>
      <w:sz w:val="20"/>
    </w:rPr>
  </w:style>
  <w:style w:type="character" w:customStyle="1" w:styleId="EndnoteTextChar1">
    <w:name w:val="Endnote Text Char1"/>
    <w:basedOn w:val="DefaultParagraphFont"/>
    <w:uiPriority w:val="99"/>
    <w:semiHidden/>
    <w:rsid w:val="0050266F"/>
    <w:rPr>
      <w:sz w:val="20"/>
      <w:szCs w:val="20"/>
    </w:rPr>
  </w:style>
  <w:style w:type="character" w:customStyle="1" w:styleId="EndnoteTextChar13">
    <w:name w:val="Endnote Text Char13"/>
    <w:basedOn w:val="DefaultParagraphFont"/>
    <w:uiPriority w:val="99"/>
    <w:semiHidden/>
    <w:rsid w:val="0050266F"/>
    <w:rPr>
      <w:rFonts w:cs="Times New Roman"/>
      <w:sz w:val="20"/>
      <w:szCs w:val="20"/>
    </w:rPr>
  </w:style>
  <w:style w:type="character" w:customStyle="1" w:styleId="EndnoteTextChar12">
    <w:name w:val="Endnote Text Char12"/>
    <w:basedOn w:val="DefaultParagraphFont"/>
    <w:uiPriority w:val="99"/>
    <w:semiHidden/>
    <w:rsid w:val="0050266F"/>
    <w:rPr>
      <w:rFonts w:cs="Times New Roman"/>
      <w:sz w:val="20"/>
      <w:szCs w:val="20"/>
    </w:rPr>
  </w:style>
  <w:style w:type="character" w:customStyle="1" w:styleId="EndnoteTextChar11">
    <w:name w:val="Endnote Text Char11"/>
    <w:basedOn w:val="DefaultParagraphFont"/>
    <w:uiPriority w:val="99"/>
    <w:semiHidden/>
    <w:rsid w:val="0050266F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266F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266F"/>
    <w:rPr>
      <w:rFonts w:eastAsiaTheme="minorEastAs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266F"/>
    <w:rPr>
      <w:rFonts w:cs="Times New Roman"/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50266F"/>
    <w:rPr>
      <w:rFonts w:cs="Times New Roman"/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0266F"/>
    <w:rPr>
      <w:rFonts w:cs="Times New Roman"/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0266F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0266F"/>
    <w:rPr>
      <w:rFonts w:cs="Times New Roman"/>
      <w:color w:val="0563C1"/>
      <w:u w:val="single"/>
    </w:rPr>
  </w:style>
  <w:style w:type="character" w:customStyle="1" w:styleId="printanswer2">
    <w:name w:val="printanswer2"/>
    <w:rsid w:val="00502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HARBI</dc:creator>
  <cp:keywords/>
  <dc:description/>
  <cp:lastModifiedBy>ABEER ALHARBI</cp:lastModifiedBy>
  <cp:revision>16</cp:revision>
  <dcterms:created xsi:type="dcterms:W3CDTF">2019-02-27T20:17:00Z</dcterms:created>
  <dcterms:modified xsi:type="dcterms:W3CDTF">2019-03-25T20:39:00Z</dcterms:modified>
</cp:coreProperties>
</file>